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C671C" w14:textId="77777777" w:rsidR="004E3F9F" w:rsidRDefault="005361AC">
      <w:pPr>
        <w:pStyle w:val="Title"/>
      </w:pPr>
      <w:bookmarkStart w:id="0" w:name="_Hlk221104946"/>
      <w:r>
        <w:t>Supplementary Material</w:t>
      </w:r>
    </w:p>
    <w:p w14:paraId="77FC7ECD" w14:textId="7A98339E" w:rsidR="004E3F9F" w:rsidRDefault="005361AC">
      <w:pPr>
        <w:pStyle w:val="Heading1"/>
      </w:pPr>
      <w:r>
        <w:t>Supplementary Table S1: MRI Acquisition Parameters</w:t>
      </w:r>
      <w:r w:rsidR="00450CFE">
        <w:t xml:space="preserve"> for </w:t>
      </w:r>
      <w:r>
        <w:t>study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5652"/>
      </w:tblGrid>
      <w:tr w:rsidR="004E3F9F" w14:paraId="222B1756" w14:textId="77777777" w:rsidTr="00450ADA">
        <w:tc>
          <w:tcPr>
            <w:tcW w:w="2988" w:type="dxa"/>
          </w:tcPr>
          <w:p w14:paraId="43CFC908" w14:textId="77777777" w:rsidR="004E3F9F" w:rsidRDefault="005361AC">
            <w:r>
              <w:t>Parameter</w:t>
            </w:r>
          </w:p>
        </w:tc>
        <w:tc>
          <w:tcPr>
            <w:tcW w:w="5652" w:type="dxa"/>
          </w:tcPr>
          <w:p w14:paraId="156015A5" w14:textId="77777777" w:rsidR="004E3F9F" w:rsidRDefault="005361AC">
            <w:r>
              <w:t>Value</w:t>
            </w:r>
          </w:p>
        </w:tc>
      </w:tr>
      <w:tr w:rsidR="004E3F9F" w14:paraId="12F263D2" w14:textId="77777777" w:rsidTr="00450ADA">
        <w:tc>
          <w:tcPr>
            <w:tcW w:w="2988" w:type="dxa"/>
          </w:tcPr>
          <w:p w14:paraId="6A2B0127" w14:textId="77777777" w:rsidR="004E3F9F" w:rsidRDefault="005361AC">
            <w:r>
              <w:t>Site</w:t>
            </w:r>
          </w:p>
        </w:tc>
        <w:tc>
          <w:tcPr>
            <w:tcW w:w="5652" w:type="dxa"/>
          </w:tcPr>
          <w:p w14:paraId="0ED816E1" w14:textId="77777777" w:rsidR="004E3F9F" w:rsidRDefault="005361AC">
            <w:r>
              <w:t>Mayo Clinic, Rochester, MN</w:t>
            </w:r>
          </w:p>
        </w:tc>
      </w:tr>
      <w:tr w:rsidR="004E3F9F" w14:paraId="75FAB326" w14:textId="77777777" w:rsidTr="00450ADA">
        <w:tc>
          <w:tcPr>
            <w:tcW w:w="2988" w:type="dxa"/>
          </w:tcPr>
          <w:p w14:paraId="77EC3DF6" w14:textId="77777777" w:rsidR="004E3F9F" w:rsidRDefault="005361AC">
            <w:r>
              <w:t>Field Strength</w:t>
            </w:r>
          </w:p>
        </w:tc>
        <w:tc>
          <w:tcPr>
            <w:tcW w:w="5652" w:type="dxa"/>
          </w:tcPr>
          <w:p w14:paraId="3D11FBEE" w14:textId="77777777" w:rsidR="004E3F9F" w:rsidRDefault="005361AC">
            <w:r>
              <w:t>3.0 Tesla</w:t>
            </w:r>
          </w:p>
        </w:tc>
      </w:tr>
      <w:tr w:rsidR="004E3F9F" w14:paraId="5E0543B2" w14:textId="77777777" w:rsidTr="00450ADA">
        <w:tc>
          <w:tcPr>
            <w:tcW w:w="2988" w:type="dxa"/>
          </w:tcPr>
          <w:p w14:paraId="2DB7A2E8" w14:textId="77777777" w:rsidR="004E3F9F" w:rsidRDefault="005361AC">
            <w:r>
              <w:t>Manufacturer</w:t>
            </w:r>
          </w:p>
        </w:tc>
        <w:tc>
          <w:tcPr>
            <w:tcW w:w="5652" w:type="dxa"/>
          </w:tcPr>
          <w:p w14:paraId="78F1598C" w14:textId="77777777" w:rsidR="004E3F9F" w:rsidRDefault="005361AC">
            <w:r>
              <w:t>GE Medical Systems</w:t>
            </w:r>
          </w:p>
        </w:tc>
      </w:tr>
      <w:tr w:rsidR="004E3F9F" w14:paraId="4C616E3D" w14:textId="77777777" w:rsidTr="00450ADA">
        <w:tc>
          <w:tcPr>
            <w:tcW w:w="2988" w:type="dxa"/>
          </w:tcPr>
          <w:p w14:paraId="0B02FCFA" w14:textId="77777777" w:rsidR="004E3F9F" w:rsidRDefault="005361AC">
            <w:r>
              <w:t>Scanner Models</w:t>
            </w:r>
          </w:p>
        </w:tc>
        <w:tc>
          <w:tcPr>
            <w:tcW w:w="5652" w:type="dxa"/>
          </w:tcPr>
          <w:p w14:paraId="0CAFB939" w14:textId="58A4D77F" w:rsidR="004E3F9F" w:rsidRDefault="005361AC">
            <w:r>
              <w:t xml:space="preserve">SIGNA </w:t>
            </w:r>
            <w:proofErr w:type="spellStart"/>
            <w:r>
              <w:t>HDx</w:t>
            </w:r>
            <w:proofErr w:type="spellEnd"/>
          </w:p>
        </w:tc>
      </w:tr>
      <w:tr w:rsidR="004E3F9F" w14:paraId="40218623" w14:textId="77777777" w:rsidTr="00450ADA">
        <w:tc>
          <w:tcPr>
            <w:tcW w:w="2988" w:type="dxa"/>
          </w:tcPr>
          <w:p w14:paraId="50CEEC48" w14:textId="77777777" w:rsidR="004E3F9F" w:rsidRDefault="005361AC">
            <w:r>
              <w:t>Receive Coil</w:t>
            </w:r>
          </w:p>
        </w:tc>
        <w:tc>
          <w:tcPr>
            <w:tcW w:w="5652" w:type="dxa"/>
          </w:tcPr>
          <w:p w14:paraId="2D4B62FE" w14:textId="77777777" w:rsidR="004E3F9F" w:rsidRDefault="005361AC">
            <w:r>
              <w:t>8-channel head coil (8HRBRAIN)</w:t>
            </w:r>
          </w:p>
        </w:tc>
      </w:tr>
      <w:tr w:rsidR="004E3F9F" w14:paraId="5EFEEDA4" w14:textId="77777777" w:rsidTr="00450ADA">
        <w:tc>
          <w:tcPr>
            <w:tcW w:w="2988" w:type="dxa"/>
          </w:tcPr>
          <w:p w14:paraId="6123BAB7" w14:textId="77777777" w:rsidR="004E3F9F" w:rsidRDefault="005361AC">
            <w:r>
              <w:t>Sequence</w:t>
            </w:r>
          </w:p>
        </w:tc>
        <w:tc>
          <w:tcPr>
            <w:tcW w:w="5652" w:type="dxa"/>
          </w:tcPr>
          <w:p w14:paraId="32BEDBB1" w14:textId="4988BB72" w:rsidR="004E3F9F" w:rsidRDefault="005361AC">
            <w:r w:rsidRPr="00315047">
              <w:t>3D Sagittal MP-RAGE</w:t>
            </w:r>
            <w:r>
              <w:t xml:space="preserve"> </w:t>
            </w:r>
          </w:p>
        </w:tc>
      </w:tr>
      <w:tr w:rsidR="004E3F9F" w14:paraId="6866EFDF" w14:textId="77777777" w:rsidTr="00450ADA">
        <w:tc>
          <w:tcPr>
            <w:tcW w:w="2988" w:type="dxa"/>
          </w:tcPr>
          <w:p w14:paraId="129F1395" w14:textId="77777777" w:rsidR="004E3F9F" w:rsidRDefault="005361AC">
            <w:r>
              <w:t>Repetition Time (TR)</w:t>
            </w:r>
          </w:p>
        </w:tc>
        <w:tc>
          <w:tcPr>
            <w:tcW w:w="5652" w:type="dxa"/>
          </w:tcPr>
          <w:p w14:paraId="7BBEF917" w14:textId="77777777" w:rsidR="004E3F9F" w:rsidRDefault="005361AC">
            <w:r>
              <w:t xml:space="preserve">6.6-7.2 </w:t>
            </w:r>
            <w:proofErr w:type="spellStart"/>
            <w:r>
              <w:t>ms</w:t>
            </w:r>
            <w:proofErr w:type="spellEnd"/>
          </w:p>
        </w:tc>
      </w:tr>
      <w:tr w:rsidR="004E3F9F" w14:paraId="1E9813AF" w14:textId="77777777" w:rsidTr="00450ADA">
        <w:tc>
          <w:tcPr>
            <w:tcW w:w="2988" w:type="dxa"/>
          </w:tcPr>
          <w:p w14:paraId="500D3C6A" w14:textId="77777777" w:rsidR="004E3F9F" w:rsidRDefault="005361AC">
            <w:r>
              <w:t>Echo Time (TE)</w:t>
            </w:r>
          </w:p>
        </w:tc>
        <w:tc>
          <w:tcPr>
            <w:tcW w:w="5652" w:type="dxa"/>
          </w:tcPr>
          <w:p w14:paraId="26D398C2" w14:textId="77777777" w:rsidR="004E3F9F" w:rsidRDefault="005361AC">
            <w:r>
              <w:t xml:space="preserve">2.8-3.1 </w:t>
            </w:r>
            <w:proofErr w:type="spellStart"/>
            <w:r>
              <w:t>ms</w:t>
            </w:r>
            <w:proofErr w:type="spellEnd"/>
          </w:p>
        </w:tc>
      </w:tr>
      <w:tr w:rsidR="004E3F9F" w14:paraId="2A1AAC2B" w14:textId="77777777" w:rsidTr="00450ADA">
        <w:tc>
          <w:tcPr>
            <w:tcW w:w="2988" w:type="dxa"/>
          </w:tcPr>
          <w:p w14:paraId="4B37E5CF" w14:textId="77777777" w:rsidR="004E3F9F" w:rsidRDefault="005361AC">
            <w:r>
              <w:t>Inversion Time (TI)</w:t>
            </w:r>
          </w:p>
        </w:tc>
        <w:tc>
          <w:tcPr>
            <w:tcW w:w="5652" w:type="dxa"/>
          </w:tcPr>
          <w:p w14:paraId="3A7809BF" w14:textId="77777777" w:rsidR="004E3F9F" w:rsidRDefault="005361AC">
            <w:r>
              <w:t xml:space="preserve">900 </w:t>
            </w:r>
            <w:proofErr w:type="spellStart"/>
            <w:r>
              <w:t>ms</w:t>
            </w:r>
            <w:proofErr w:type="spellEnd"/>
          </w:p>
        </w:tc>
      </w:tr>
      <w:tr w:rsidR="004E3F9F" w14:paraId="7446C1DD" w14:textId="77777777" w:rsidTr="00450ADA">
        <w:tc>
          <w:tcPr>
            <w:tcW w:w="2988" w:type="dxa"/>
          </w:tcPr>
          <w:p w14:paraId="5C4BC7E9" w14:textId="77777777" w:rsidR="004E3F9F" w:rsidRDefault="005361AC">
            <w:r>
              <w:t>Flip Angle</w:t>
            </w:r>
          </w:p>
        </w:tc>
        <w:tc>
          <w:tcPr>
            <w:tcW w:w="5652" w:type="dxa"/>
          </w:tcPr>
          <w:p w14:paraId="62410AC3" w14:textId="77777777" w:rsidR="004E3F9F" w:rsidRDefault="005361AC">
            <w:r>
              <w:t>8 degrees</w:t>
            </w:r>
          </w:p>
        </w:tc>
      </w:tr>
      <w:tr w:rsidR="004E3F9F" w14:paraId="309D966E" w14:textId="77777777" w:rsidTr="00450ADA">
        <w:tc>
          <w:tcPr>
            <w:tcW w:w="2988" w:type="dxa"/>
          </w:tcPr>
          <w:p w14:paraId="5988321F" w14:textId="77777777" w:rsidR="004E3F9F" w:rsidRDefault="005361AC">
            <w:r>
              <w:t>Acquisition Matrix</w:t>
            </w:r>
          </w:p>
        </w:tc>
        <w:tc>
          <w:tcPr>
            <w:tcW w:w="5652" w:type="dxa"/>
          </w:tcPr>
          <w:p w14:paraId="58F7AC65" w14:textId="77777777" w:rsidR="004E3F9F" w:rsidRDefault="005361AC">
            <w:r>
              <w:t>256 x 256</w:t>
            </w:r>
          </w:p>
        </w:tc>
      </w:tr>
      <w:tr w:rsidR="004E3F9F" w14:paraId="2B73D729" w14:textId="77777777" w:rsidTr="00450ADA">
        <w:tc>
          <w:tcPr>
            <w:tcW w:w="2988" w:type="dxa"/>
          </w:tcPr>
          <w:p w14:paraId="28A0B77B" w14:textId="77777777" w:rsidR="004E3F9F" w:rsidRDefault="005361AC">
            <w:r>
              <w:t>Voxel Size</w:t>
            </w:r>
          </w:p>
        </w:tc>
        <w:tc>
          <w:tcPr>
            <w:tcW w:w="5652" w:type="dxa"/>
          </w:tcPr>
          <w:p w14:paraId="38ABA208" w14:textId="1F3E1A59" w:rsidR="004E3F9F" w:rsidRDefault="005361AC">
            <w:r>
              <w:t>1.0 x 1.0 x 1.</w:t>
            </w:r>
            <w:r w:rsidR="006D55E9">
              <w:t>0</w:t>
            </w:r>
            <w:r>
              <w:t xml:space="preserve"> mm</w:t>
            </w:r>
          </w:p>
        </w:tc>
      </w:tr>
      <w:tr w:rsidR="004E3F9F" w14:paraId="3121CB28" w14:textId="77777777" w:rsidTr="00450ADA">
        <w:tc>
          <w:tcPr>
            <w:tcW w:w="2988" w:type="dxa"/>
          </w:tcPr>
          <w:p w14:paraId="161219F6" w14:textId="77777777" w:rsidR="004E3F9F" w:rsidRDefault="005361AC">
            <w:r>
              <w:t>Acquisition Time</w:t>
            </w:r>
          </w:p>
        </w:tc>
        <w:tc>
          <w:tcPr>
            <w:tcW w:w="5652" w:type="dxa"/>
          </w:tcPr>
          <w:p w14:paraId="4F7AB295" w14:textId="77777777" w:rsidR="004E3F9F" w:rsidRDefault="005361AC">
            <w:r>
              <w:t>~5 min</w:t>
            </w:r>
          </w:p>
        </w:tc>
      </w:tr>
      <w:tr w:rsidR="004E3F9F" w14:paraId="29FEA0EC" w14:textId="77777777" w:rsidTr="00450ADA">
        <w:tc>
          <w:tcPr>
            <w:tcW w:w="2988" w:type="dxa"/>
          </w:tcPr>
          <w:p w14:paraId="787B8CE1" w14:textId="77777777" w:rsidR="004E3F9F" w:rsidRDefault="005361AC">
            <w:r>
              <w:t>Imaging Frequency</w:t>
            </w:r>
          </w:p>
        </w:tc>
        <w:tc>
          <w:tcPr>
            <w:tcW w:w="5652" w:type="dxa"/>
          </w:tcPr>
          <w:p w14:paraId="36D87B4A" w14:textId="77777777" w:rsidR="004E3F9F" w:rsidRDefault="005361AC">
            <w:r>
              <w:t>127.7 MHz</w:t>
            </w:r>
          </w:p>
        </w:tc>
      </w:tr>
      <w:bookmarkEnd w:id="0"/>
    </w:tbl>
    <w:p w14:paraId="06ECD677" w14:textId="77777777" w:rsidR="004722FB" w:rsidRDefault="004722FB">
      <w:pPr>
        <w:rPr>
          <w:rtl/>
          <w:lang w:bidi="ar-EG"/>
        </w:rPr>
      </w:pPr>
    </w:p>
    <w:sectPr w:rsidR="004722F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64101236">
    <w:abstractNumId w:val="8"/>
  </w:num>
  <w:num w:numId="2" w16cid:durableId="148517546">
    <w:abstractNumId w:val="6"/>
  </w:num>
  <w:num w:numId="3" w16cid:durableId="1027606351">
    <w:abstractNumId w:val="5"/>
  </w:num>
  <w:num w:numId="4" w16cid:durableId="1476292638">
    <w:abstractNumId w:val="4"/>
  </w:num>
  <w:num w:numId="5" w16cid:durableId="552617394">
    <w:abstractNumId w:val="7"/>
  </w:num>
  <w:num w:numId="6" w16cid:durableId="57485083">
    <w:abstractNumId w:val="3"/>
  </w:num>
  <w:num w:numId="7" w16cid:durableId="673260737">
    <w:abstractNumId w:val="2"/>
  </w:num>
  <w:num w:numId="8" w16cid:durableId="663893596">
    <w:abstractNumId w:val="1"/>
  </w:num>
  <w:num w:numId="9" w16cid:durableId="682165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000BB"/>
    <w:rsid w:val="0015074B"/>
    <w:rsid w:val="002262E2"/>
    <w:rsid w:val="00254069"/>
    <w:rsid w:val="00285A9C"/>
    <w:rsid w:val="0029639D"/>
    <w:rsid w:val="002A22E7"/>
    <w:rsid w:val="002C4E35"/>
    <w:rsid w:val="00315047"/>
    <w:rsid w:val="00326F90"/>
    <w:rsid w:val="00345077"/>
    <w:rsid w:val="00362C13"/>
    <w:rsid w:val="003801F8"/>
    <w:rsid w:val="003B7232"/>
    <w:rsid w:val="003D46BF"/>
    <w:rsid w:val="00403FF3"/>
    <w:rsid w:val="00450ADA"/>
    <w:rsid w:val="00450CFE"/>
    <w:rsid w:val="004722FB"/>
    <w:rsid w:val="004E3F9F"/>
    <w:rsid w:val="005361AC"/>
    <w:rsid w:val="005A0324"/>
    <w:rsid w:val="006D55E9"/>
    <w:rsid w:val="0089176C"/>
    <w:rsid w:val="009628AB"/>
    <w:rsid w:val="00A17506"/>
    <w:rsid w:val="00A2480F"/>
    <w:rsid w:val="00A8309E"/>
    <w:rsid w:val="00A902F9"/>
    <w:rsid w:val="00AA1D8D"/>
    <w:rsid w:val="00AB7D69"/>
    <w:rsid w:val="00B21CCF"/>
    <w:rsid w:val="00B23C43"/>
    <w:rsid w:val="00B47730"/>
    <w:rsid w:val="00CB0664"/>
    <w:rsid w:val="00CE4BDB"/>
    <w:rsid w:val="00D53644"/>
    <w:rsid w:val="00DA0530"/>
    <w:rsid w:val="00E257E9"/>
    <w:rsid w:val="00E57128"/>
    <w:rsid w:val="00F04A0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B1ADEC78-3E9D-4A11-9113-2A467F919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5</Words>
  <Characters>442</Characters>
  <Application>Microsoft Office Word</Application>
  <DocSecurity>0</DocSecurity>
  <Lines>3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oussef, Hossam, M.B., B.Ch.</cp:lastModifiedBy>
  <cp:revision>29</cp:revision>
  <dcterms:created xsi:type="dcterms:W3CDTF">2013-12-23T23:15:00Z</dcterms:created>
  <dcterms:modified xsi:type="dcterms:W3CDTF">2026-02-04T19:42:00Z</dcterms:modified>
  <cp:category/>
</cp:coreProperties>
</file>